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021A" w:rsidRDefault="00D7021A" w:rsidP="00D702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4</w:t>
      </w:r>
      <w:r w:rsidRPr="00802BF0">
        <w:rPr>
          <w:rFonts w:ascii="Times New Roman" w:hAnsi="Times New Roman" w:cs="Times New Roman"/>
        </w:rPr>
        <w:t>: Baseline characteristics of the participants by hardcore smoking</w:t>
      </w:r>
    </w:p>
    <w:tbl>
      <w:tblPr>
        <w:tblW w:w="7947" w:type="dxa"/>
        <w:tblInd w:w="93" w:type="dxa"/>
        <w:tblLook w:val="04A0" w:firstRow="1" w:lastRow="0" w:firstColumn="1" w:lastColumn="0" w:noHBand="0" w:noVBand="1"/>
      </w:tblPr>
      <w:tblGrid>
        <w:gridCol w:w="4167"/>
        <w:gridCol w:w="1530"/>
        <w:gridCol w:w="1385"/>
        <w:gridCol w:w="865"/>
      </w:tblGrid>
      <w:tr w:rsidR="00D7021A" w:rsidRPr="00C746C7" w:rsidTr="00E5398E">
        <w:trPr>
          <w:trHeight w:hRule="exact" w:val="775"/>
        </w:trPr>
        <w:tc>
          <w:tcPr>
            <w:tcW w:w="4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1A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ardcore smokers</w:t>
            </w:r>
          </w:p>
          <w:p w:rsidR="00D7021A" w:rsidRPr="00C746C7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969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1A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dcore smokers</w:t>
            </w:r>
          </w:p>
          <w:p w:rsidR="00D7021A" w:rsidRPr="00C746C7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184)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1A" w:rsidRPr="00C746C7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D7021A" w:rsidRPr="00C746C7" w:rsidTr="00E5398E">
        <w:trPr>
          <w:trHeight w:hRule="exact" w:val="280"/>
        </w:trPr>
        <w:tc>
          <w:tcPr>
            <w:tcW w:w="4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021A" w:rsidRDefault="00D7021A" w:rsidP="00E5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D7021A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</w:tcPr>
          <w:p w:rsidR="00D7021A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</w:tcPr>
          <w:p w:rsidR="00D7021A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252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Age &gt; 25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7 (95.7)</w:t>
            </w:r>
          </w:p>
        </w:tc>
        <w:tc>
          <w:tcPr>
            <w:tcW w:w="1385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 (100.0)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D7021A" w:rsidRPr="00C746C7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261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Age &lt;= 25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4.3)</w:t>
            </w:r>
          </w:p>
        </w:tc>
        <w:tc>
          <w:tcPr>
            <w:tcW w:w="1385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D7021A" w:rsidRPr="00C746C7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261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 of regular smoking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D7021A" w:rsidRPr="00C746C7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:rsidR="00D7021A" w:rsidRPr="00C746C7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D7021A" w:rsidRPr="00C746C7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3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&gt; 5 years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 (97.8)</w:t>
            </w:r>
          </w:p>
        </w:tc>
        <w:tc>
          <w:tcPr>
            <w:tcW w:w="1385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 (100.0)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225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&lt;= 5 years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2.2)</w:t>
            </w:r>
          </w:p>
        </w:tc>
        <w:tc>
          <w:tcPr>
            <w:tcW w:w="1385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3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5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cigarettes per day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&gt;15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 (68.0)</w:t>
            </w:r>
          </w:p>
        </w:tc>
        <w:tc>
          <w:tcPr>
            <w:tcW w:w="1385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 (100.0)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270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&lt;=15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 (32.0)</w:t>
            </w:r>
          </w:p>
        </w:tc>
        <w:tc>
          <w:tcPr>
            <w:tcW w:w="1385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478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5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many serious attempts (at least 24 hours) have you made at stopping smoking?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270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</w:t>
            </w:r>
            <w:r w:rsidRPr="00C85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5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6.5)</w:t>
            </w:r>
          </w:p>
        </w:tc>
        <w:tc>
          <w:tcPr>
            <w:tcW w:w="1385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5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 (100)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270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C85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attempt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5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 (33.3)</w:t>
            </w:r>
          </w:p>
        </w:tc>
        <w:tc>
          <w:tcPr>
            <w:tcW w:w="1385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5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270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C85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to 5 attempts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5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9 (49.6)</w:t>
            </w:r>
          </w:p>
        </w:tc>
        <w:tc>
          <w:tcPr>
            <w:tcW w:w="1385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5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261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C85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to 10 attempts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5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4.1)</w:t>
            </w:r>
          </w:p>
        </w:tc>
        <w:tc>
          <w:tcPr>
            <w:tcW w:w="1385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5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316"/>
        </w:trPr>
        <w:tc>
          <w:tcPr>
            <w:tcW w:w="41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C85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 than 10 attempt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5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6.4)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5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group, n(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7021A" w:rsidRPr="00C746C7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7021A" w:rsidRPr="00C746C7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7021A" w:rsidRPr="00C746C7" w:rsidRDefault="00D7021A" w:rsidP="00E5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ind w:left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(A1+A2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7 (80.2)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 (81.5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ind w:left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tr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B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 (19.8)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18.5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mean ± SD, year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±10.7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±9.6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, n (%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ind w:left="267"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8 (82.4)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 (79.9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ind w:left="267"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 (17.6)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20.1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, n(%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/Cohabiting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 (70)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 (72.3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 (30)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27.7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 level, n(%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or below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 (11.2)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0.3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 (64.2)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 (68.5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tiary or abov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 (24.6)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21.2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ment status, n(%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dent (full-time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0.7)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ire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(7.5)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6.5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mploye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 (8.4)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9.2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rently employe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7 (83.4)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 (84.2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 level, n(%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 20k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 (49.9)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 (47.2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20k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 (42.3)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(43.3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10k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(7.8)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9.6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children under 3 at home, n(%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8.6)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10.8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5 (91.4)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 (89.2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use is a smoker, n(%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 (15.2)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17.3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 (84.8)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 (82.7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288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started smoking, mean ± SD, year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±4.8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±4.7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D7021A" w:rsidRPr="00C746C7" w:rsidTr="00E5398E">
        <w:trPr>
          <w:trHeight w:hRule="exact" w:val="288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 of regular smoking, mean ± SD, year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±10.8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±9.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5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inking behavior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85AF0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85AF0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85AF0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5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drinking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85AF0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5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 (35.9)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85AF0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5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35.3)</w:t>
            </w:r>
          </w:p>
        </w:tc>
        <w:tc>
          <w:tcPr>
            <w:tcW w:w="865" w:type="dxa"/>
            <w:shd w:val="clear" w:color="auto" w:fill="auto"/>
            <w:noWrap/>
          </w:tcPr>
          <w:p w:rsidR="00D7021A" w:rsidRPr="00C85AF0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5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ccasional drinking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85AF0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5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 (37.2)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85AF0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5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29.9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85AF0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5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t drinking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85AF0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5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 (26.9)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85AF0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5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34.8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85AF0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e</w:t>
            </w:r>
            <w:r w:rsidRPr="00C85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ercise in the past month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85AF0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85AF0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85AF0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shd w:val="clear" w:color="auto" w:fill="auto"/>
            <w:vAlign w:val="center"/>
            <w:hideMark/>
          </w:tcPr>
          <w:p w:rsidR="00D7021A" w:rsidRPr="00C85AF0" w:rsidRDefault="00D7021A" w:rsidP="00E5398E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5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021A" w:rsidRPr="00C85AF0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5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 (46.8)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:rsidR="00D7021A" w:rsidRPr="00C85AF0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5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40.8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D7021A" w:rsidRPr="00C85AF0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5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D7021A" w:rsidRPr="00C746C7" w:rsidTr="00E5398E">
        <w:trPr>
          <w:trHeight w:hRule="exact" w:val="216"/>
        </w:trPr>
        <w:tc>
          <w:tcPr>
            <w:tcW w:w="41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7021A" w:rsidRPr="00C746C7" w:rsidRDefault="00D7021A" w:rsidP="00E5398E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5 (53.2)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 (59.2)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7021A" w:rsidRPr="00C746C7" w:rsidRDefault="00D7021A" w:rsidP="00E53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D7021A" w:rsidRPr="00EF7AF0" w:rsidRDefault="00D7021A" w:rsidP="00D7021A">
      <w:pPr>
        <w:spacing w:line="240" w:lineRule="auto"/>
        <w:rPr>
          <w:rFonts w:ascii="Times New Roman" w:hAnsi="Times New Roman" w:cs="Times New Roman"/>
        </w:rPr>
      </w:pPr>
    </w:p>
    <w:p w:rsidR="00D7021A" w:rsidRDefault="00D7021A" w:rsidP="00D7021A"/>
    <w:p w:rsidR="00D7021A" w:rsidRPr="00E9511B" w:rsidRDefault="00D7021A" w:rsidP="00D7021A"/>
    <w:p w:rsidR="00750327" w:rsidRDefault="00750327">
      <w:bookmarkStart w:id="0" w:name="_GoBack"/>
      <w:bookmarkEnd w:id="0"/>
    </w:p>
    <w:sectPr w:rsidR="00750327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52119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6443" w:rsidRDefault="00D702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96443" w:rsidRDefault="00D7021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21A"/>
    <w:rsid w:val="00750327"/>
    <w:rsid w:val="00D70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2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702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2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2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702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2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ek Cheung</dc:creator>
  <cp:lastModifiedBy>Derek Cheung</cp:lastModifiedBy>
  <cp:revision>1</cp:revision>
  <dcterms:created xsi:type="dcterms:W3CDTF">2014-08-05T08:37:00Z</dcterms:created>
  <dcterms:modified xsi:type="dcterms:W3CDTF">2014-08-05T08:37:00Z</dcterms:modified>
</cp:coreProperties>
</file>